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534" w:rsidRPr="00ED617C" w:rsidRDefault="00852534" w:rsidP="00852534">
      <w:pPr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 w:rsidRPr="00ED617C">
        <w:rPr>
          <w:rFonts w:ascii="Times New Roman" w:hAnsi="Times New Roman" w:cs="Times New Roman"/>
          <w:b/>
          <w:color w:val="000000" w:themeColor="text1"/>
          <w:szCs w:val="21"/>
        </w:rPr>
        <w:t>Supplementary Table 1.</w:t>
      </w:r>
      <w:proofErr w:type="gramEnd"/>
      <w:r w:rsidRPr="00ED617C">
        <w:rPr>
          <w:rFonts w:ascii="Times New Roman" w:hAnsi="Times New Roman" w:cs="Times New Roman"/>
          <w:b/>
          <w:color w:val="000000" w:themeColor="text1"/>
          <w:szCs w:val="21"/>
        </w:rPr>
        <w:t xml:space="preserve"> 136 differentially expressed miRNAs (DEMs) in esophageal carcinoma (ESCA)</w:t>
      </w:r>
    </w:p>
    <w:tbl>
      <w:tblPr>
        <w:tblStyle w:val="1"/>
        <w:tblW w:w="0" w:type="auto"/>
        <w:tblBorders>
          <w:insideH w:val="dashSmallGap" w:sz="4" w:space="0" w:color="auto"/>
        </w:tblBorders>
        <w:shd w:val="clear" w:color="auto" w:fill="4F81BD" w:themeFill="accent1"/>
        <w:tblLook w:val="04A0" w:firstRow="1" w:lastRow="0" w:firstColumn="1" w:lastColumn="0" w:noHBand="0" w:noVBand="1"/>
      </w:tblPr>
      <w:tblGrid>
        <w:gridCol w:w="1546"/>
        <w:gridCol w:w="2031"/>
        <w:gridCol w:w="1871"/>
        <w:gridCol w:w="1537"/>
        <w:gridCol w:w="1537"/>
      </w:tblGrid>
      <w:tr w:rsidR="00852534" w:rsidRPr="00ED617C" w:rsidTr="00EF7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0070C0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NA ID</w:t>
            </w:r>
          </w:p>
        </w:tc>
        <w:tc>
          <w:tcPr>
            <w:tcW w:w="2031" w:type="dxa"/>
            <w:shd w:val="clear" w:color="auto" w:fill="0070C0"/>
          </w:tcPr>
          <w:p w:rsidR="00852534" w:rsidRPr="00ED617C" w:rsidRDefault="00852534" w:rsidP="00EF7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D617C">
              <w:rPr>
                <w:rFonts w:ascii="Times New Roman" w:hAnsi="Times New Roman" w:cs="Times New Roman"/>
                <w:color w:val="000000" w:themeColor="text1"/>
              </w:rPr>
              <w:t>LogFC</w:t>
            </w:r>
            <w:proofErr w:type="spellEnd"/>
            <w:r w:rsidRPr="00ED617C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871" w:type="dxa"/>
            <w:shd w:val="clear" w:color="auto" w:fill="0070C0"/>
          </w:tcPr>
          <w:p w:rsidR="00852534" w:rsidRPr="00ED617C" w:rsidRDefault="00852534" w:rsidP="00EF7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D617C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537" w:type="dxa"/>
            <w:shd w:val="clear" w:color="auto" w:fill="0070C0"/>
          </w:tcPr>
          <w:p w:rsidR="00852534" w:rsidRPr="00ED617C" w:rsidRDefault="00852534" w:rsidP="00EF7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FDR**</w:t>
            </w:r>
          </w:p>
        </w:tc>
        <w:tc>
          <w:tcPr>
            <w:tcW w:w="1537" w:type="dxa"/>
            <w:shd w:val="clear" w:color="auto" w:fill="0070C0"/>
          </w:tcPr>
          <w:p w:rsidR="00852534" w:rsidRPr="00ED617C" w:rsidRDefault="00852534" w:rsidP="00EF7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AUC***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93</w:t>
            </w:r>
          </w:p>
        </w:tc>
        <w:tc>
          <w:tcPr>
            <w:tcW w:w="203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394654953</w:t>
            </w:r>
          </w:p>
        </w:tc>
        <w:tc>
          <w:tcPr>
            <w:tcW w:w="187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44E-08</w:t>
            </w:r>
          </w:p>
        </w:tc>
        <w:tc>
          <w:tcPr>
            <w:tcW w:w="153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18E-06</w:t>
            </w:r>
          </w:p>
        </w:tc>
        <w:tc>
          <w:tcPr>
            <w:tcW w:w="153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95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2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4619384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81E-0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12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746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89601122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72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9.94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915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96a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99300561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55776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777773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906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96a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94322727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60474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813161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906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468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77223540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1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6.97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90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01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24190126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53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3631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99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877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75457607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8.74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991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98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35a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87296386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7.46E-1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02E-0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92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06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4049971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8.15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81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664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02888748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16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16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89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01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8294194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02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56358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88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7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03332615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77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7525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84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35a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73688206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1E-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40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82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8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61902480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3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3677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81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3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68983961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27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8886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73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204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3.69832481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36E-1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69E-1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72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65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93836524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78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9.94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72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2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34149730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05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35028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1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13493194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06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00199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937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39140181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3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37928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69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304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47835591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49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43210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66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78c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49711404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2E-0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9.65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6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94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3813756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79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95221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63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35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21647064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5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3677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56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5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32844860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51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25718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96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89961046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37714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579569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5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0e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21853700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83E-1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60E-10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52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39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03427123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05E-1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30E-1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4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50a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50438910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9.90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07176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46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4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0377826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33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05195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45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30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0483690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4066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09173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94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50994220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1909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42382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29c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76192614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6E-0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9.65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38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0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77612840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85E-1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81E-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81b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034313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69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94256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29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87679142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2773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56499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36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83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36530763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7.67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67412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3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18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4083331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5519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95845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8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6787142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5044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710058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46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04936066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6280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39755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2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224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11400420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66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7525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27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50a-3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48521615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42647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635908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22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81b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3980196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8.80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86628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21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83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10722304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5764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96767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1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64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10612976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7.50E-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6.65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1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5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29298614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89014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10782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50a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3398836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9654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055564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5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98191441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7645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57514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08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lastRenderedPageBreak/>
              <w:t>miR-30c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62255673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38E-1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16E-1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07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6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47121971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9552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82062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0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77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7060877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9768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82062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0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33a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97889802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86E-1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05E-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02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78d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54018157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13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274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02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7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3820297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7.77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722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801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66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37075076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0593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138862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95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33a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95511912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8.57E-1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61E-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94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854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32000017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79904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719584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92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767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7.58317672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3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16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91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29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67253978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418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09173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36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21707007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4509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646777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8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21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56353211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48330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686662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86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89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75553746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38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24584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8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0c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29968929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13E-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01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81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9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4.18876251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17E-1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16E-1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90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75620927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39236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600685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83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3449986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91394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015661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78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48f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26758467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43628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641618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75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05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6.64278633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44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42472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74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228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7664743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87131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75927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7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4c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16236683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4382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46909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71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23732594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89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96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150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17080854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50127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498669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8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73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92864520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08704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309677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8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48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62134472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15E-3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6.25E-2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5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84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39150426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29872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52803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5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31194349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54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9.29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258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77306924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6.13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35808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2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728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18199934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2834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04571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2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52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29185051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4428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46909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1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293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69864194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75558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895624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1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15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86462527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57446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3941653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9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78392274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19834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252180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56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53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12949607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9.63E-0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6.31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53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20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4270968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49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3631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5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5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58017084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58193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4789071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53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48d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11728159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44537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644941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49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78f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54544972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87963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103942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47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7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75052783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68699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854465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4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449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57186382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87552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103942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46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48d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14805063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56301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777895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46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74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73761810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75439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979417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42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517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2830101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300484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851349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39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703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97270470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57333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78495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38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33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12794476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90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77933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36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54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08752542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49516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693019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27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4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034775122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00E-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01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24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9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09647127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20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84447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23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78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0843486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301038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851349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22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874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42607861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24073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09173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19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lastRenderedPageBreak/>
              <w:t>miR-676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16515115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387205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3527651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15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25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11645075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8.57E-0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87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13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91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91082126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71075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866954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12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09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60970416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338854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313076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05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6.11020701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52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6904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05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7-3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84046832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59967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3941653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05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269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977385527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87653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75927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0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1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43215389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303451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856240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701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788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84536666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08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19431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9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78d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36123905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48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90387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95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715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15721005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89184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006420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9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53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14182259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7.75E-10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9.73E-0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91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28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27883552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84E-1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75E-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7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1.2485043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03700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259456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7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22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80950262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9742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353958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71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757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61453154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23237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472984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62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77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85018208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4702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83878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57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12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8790480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451942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3875505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68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59381200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51E-0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63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53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26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360068449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567739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4723843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48b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02583154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417018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628029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49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16a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5.43181544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460644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3941653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48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5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18521998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01E-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4.36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5b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188422326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8.95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96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451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27683220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3.62E-0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95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36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129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45722507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545290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4562264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36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42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23929287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7.84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68722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32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3622a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52876484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76220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895624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25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218-1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20432322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808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332165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11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265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33298478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3896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71801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07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218-2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18050934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321543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515152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604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00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225795201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767089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987381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592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143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43075205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1.25E-0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37928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6507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2.00829705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016887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313974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564</w:t>
            </w:r>
          </w:p>
        </w:tc>
      </w:tr>
      <w:tr w:rsidR="00852534" w:rsidRPr="00ED617C" w:rsidTr="00EF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let-7c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-1.140505473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1608145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18073631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558</w:t>
            </w:r>
          </w:p>
        </w:tc>
      </w:tr>
      <w:tr w:rsidR="00852534" w:rsidRPr="00ED617C" w:rsidTr="00EF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FFFFFF" w:themeFill="background1"/>
          </w:tcPr>
          <w:p w:rsidR="00852534" w:rsidRPr="00ED617C" w:rsidRDefault="00852534" w:rsidP="00EF7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miR-508</w:t>
            </w:r>
          </w:p>
        </w:tc>
        <w:tc>
          <w:tcPr>
            <w:tcW w:w="203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2.965397204</w:t>
            </w:r>
          </w:p>
        </w:tc>
        <w:tc>
          <w:tcPr>
            <w:tcW w:w="1871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0278241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027195846</w:t>
            </w:r>
          </w:p>
        </w:tc>
        <w:tc>
          <w:tcPr>
            <w:tcW w:w="1537" w:type="dxa"/>
            <w:shd w:val="clear" w:color="auto" w:fill="FFFFFF" w:themeFill="background1"/>
          </w:tcPr>
          <w:p w:rsidR="00852534" w:rsidRPr="00ED617C" w:rsidRDefault="00852534" w:rsidP="00EF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D617C">
              <w:rPr>
                <w:rFonts w:ascii="Times New Roman" w:hAnsi="Times New Roman" w:cs="Times New Roman"/>
                <w:color w:val="000000" w:themeColor="text1"/>
              </w:rPr>
              <w:t>0.555</w:t>
            </w:r>
          </w:p>
        </w:tc>
      </w:tr>
    </w:tbl>
    <w:p w:rsidR="00852534" w:rsidRPr="006E1ABC" w:rsidRDefault="00852534" w:rsidP="00852534">
      <w:pPr>
        <w:rPr>
          <w:color w:val="000000" w:themeColor="text1"/>
        </w:rPr>
      </w:pPr>
      <w:r w:rsidRPr="00ED617C">
        <w:rPr>
          <w:rFonts w:ascii="Times New Roman" w:hAnsi="Times New Roman" w:cs="Times New Roman"/>
          <w:color w:val="000000" w:themeColor="text1"/>
        </w:rPr>
        <w:t xml:space="preserve">*FC: fold change   **FDR: fault detection rate   ***AUC: area under the ROC curve </w:t>
      </w:r>
      <w:r w:rsidRPr="006E1ABC">
        <w:rPr>
          <w:rFonts w:hint="eastAsia"/>
          <w:color w:val="000000" w:themeColor="text1"/>
        </w:rPr>
        <w:t xml:space="preserve"> </w:t>
      </w:r>
    </w:p>
    <w:p w:rsidR="007F6BF3" w:rsidRDefault="007F6BF3">
      <w:bookmarkStart w:id="0" w:name="_GoBack"/>
      <w:bookmarkEnd w:id="0"/>
    </w:p>
    <w:sectPr w:rsidR="007F6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D3A5D"/>
    <w:multiLevelType w:val="hybridMultilevel"/>
    <w:tmpl w:val="82902C1A"/>
    <w:lvl w:ilvl="0" w:tplc="0DACF2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A215D17"/>
    <w:multiLevelType w:val="hybridMultilevel"/>
    <w:tmpl w:val="191A4BA8"/>
    <w:lvl w:ilvl="0" w:tplc="D4C06AE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534"/>
    <w:rsid w:val="007F6BF3"/>
    <w:rsid w:val="00852534"/>
    <w:rsid w:val="00E3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534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52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534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852534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852534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85253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52534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534"/>
    <w:rPr>
      <w:rFonts w:eastAsiaTheme="minorEastAsia"/>
      <w:b/>
      <w:bCs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534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534"/>
    <w:rPr>
      <w:rFonts w:ascii="Tahoma" w:eastAsiaTheme="minorEastAsia" w:hAnsi="Tahoma" w:cs="Tahoma"/>
      <w:kern w:val="2"/>
      <w:sz w:val="16"/>
      <w:szCs w:val="18"/>
      <w:lang w:eastAsia="zh-CN"/>
    </w:rPr>
  </w:style>
  <w:style w:type="table" w:customStyle="1" w:styleId="1">
    <w:name w:val="浅色底纹1"/>
    <w:basedOn w:val="TableNormal"/>
    <w:uiPriority w:val="60"/>
    <w:rsid w:val="00852534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52534"/>
    <w:rPr>
      <w:color w:val="0000FF" w:themeColor="hyperlink"/>
      <w:u w:val="single"/>
    </w:rPr>
  </w:style>
  <w:style w:type="paragraph" w:customStyle="1" w:styleId="p0">
    <w:name w:val="p0"/>
    <w:basedOn w:val="Normal"/>
    <w:rsid w:val="00852534"/>
    <w:pPr>
      <w:widowControl/>
    </w:pPr>
    <w:rPr>
      <w:rFonts w:ascii="Times New Roman" w:eastAsia="SimSun" w:hAnsi="Times New Roman" w:cs="Times New Roman"/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85253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534"/>
    <w:rPr>
      <w:rFonts w:ascii="Calibri" w:eastAsiaTheme="minorEastAsia" w:hAnsi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5253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2534"/>
    <w:rPr>
      <w:rFonts w:ascii="Calibri" w:eastAsiaTheme="minorEastAsia" w:hAnsi="Calibri"/>
      <w:noProof/>
      <w:kern w:val="2"/>
      <w:sz w:val="20"/>
      <w:lang w:eastAsia="zh-CN"/>
    </w:rPr>
  </w:style>
  <w:style w:type="paragraph" w:styleId="Revision">
    <w:name w:val="Revision"/>
    <w:hidden/>
    <w:uiPriority w:val="99"/>
    <w:semiHidden/>
    <w:rsid w:val="00852534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apple-converted-space">
    <w:name w:val="apple-converted-space"/>
    <w:basedOn w:val="DefaultParagraphFont"/>
    <w:rsid w:val="008525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534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52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534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852534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852534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85253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52534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534"/>
    <w:rPr>
      <w:rFonts w:eastAsiaTheme="minorEastAsia"/>
      <w:b/>
      <w:bCs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534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534"/>
    <w:rPr>
      <w:rFonts w:ascii="Tahoma" w:eastAsiaTheme="minorEastAsia" w:hAnsi="Tahoma" w:cs="Tahoma"/>
      <w:kern w:val="2"/>
      <w:sz w:val="16"/>
      <w:szCs w:val="18"/>
      <w:lang w:eastAsia="zh-CN"/>
    </w:rPr>
  </w:style>
  <w:style w:type="table" w:customStyle="1" w:styleId="1">
    <w:name w:val="浅色底纹1"/>
    <w:basedOn w:val="TableNormal"/>
    <w:uiPriority w:val="60"/>
    <w:rsid w:val="00852534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52534"/>
    <w:rPr>
      <w:color w:val="0000FF" w:themeColor="hyperlink"/>
      <w:u w:val="single"/>
    </w:rPr>
  </w:style>
  <w:style w:type="paragraph" w:customStyle="1" w:styleId="p0">
    <w:name w:val="p0"/>
    <w:basedOn w:val="Normal"/>
    <w:rsid w:val="00852534"/>
    <w:pPr>
      <w:widowControl/>
    </w:pPr>
    <w:rPr>
      <w:rFonts w:ascii="Times New Roman" w:eastAsia="SimSun" w:hAnsi="Times New Roman" w:cs="Times New Roman"/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85253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534"/>
    <w:rPr>
      <w:rFonts w:ascii="Calibri" w:eastAsiaTheme="minorEastAsia" w:hAnsi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5253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2534"/>
    <w:rPr>
      <w:rFonts w:ascii="Calibri" w:eastAsiaTheme="minorEastAsia" w:hAnsi="Calibri"/>
      <w:noProof/>
      <w:kern w:val="2"/>
      <w:sz w:val="20"/>
      <w:lang w:eastAsia="zh-CN"/>
    </w:rPr>
  </w:style>
  <w:style w:type="paragraph" w:styleId="Revision">
    <w:name w:val="Revision"/>
    <w:hidden/>
    <w:uiPriority w:val="99"/>
    <w:semiHidden/>
    <w:rsid w:val="00852534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apple-converted-space">
    <w:name w:val="apple-converted-space"/>
    <w:basedOn w:val="DefaultParagraphFont"/>
    <w:rsid w:val="00852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5</Words>
  <Characters>5960</Characters>
  <Application>Microsoft Office Word</Application>
  <DocSecurity>0</DocSecurity>
  <Lines>49</Lines>
  <Paragraphs>13</Paragraphs>
  <ScaleCrop>false</ScaleCrop>
  <Company/>
  <LinksUpToDate>false</LinksUpToDate>
  <CharactersWithSpaces>6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3-02T14:10:00Z</dcterms:created>
  <dcterms:modified xsi:type="dcterms:W3CDTF">2017-03-02T14:11:00Z</dcterms:modified>
</cp:coreProperties>
</file>